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E927C" w14:textId="77777777" w:rsidR="007E396A" w:rsidRPr="009C7A2A" w:rsidRDefault="007E396A" w:rsidP="007E396A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9C7A2A">
        <w:rPr>
          <w:rFonts w:ascii="Times New Roman" w:hAnsi="Times New Roman" w:cs="Times New Roman"/>
          <w:sz w:val="28"/>
          <w:szCs w:val="28"/>
        </w:rPr>
        <w:t>Supplementary Table</w:t>
      </w:r>
      <w:r w:rsidRPr="009C7A2A">
        <w:rPr>
          <w:rFonts w:ascii="Times New Roman" w:hAnsi="Times New Roman" w:cs="Times New Roman"/>
          <w:color w:val="FFFF00"/>
          <w:sz w:val="28"/>
          <w:szCs w:val="28"/>
        </w:rPr>
        <w:t xml:space="preserve"> </w:t>
      </w:r>
      <w:r w:rsidRPr="009C7A2A">
        <w:rPr>
          <w:rFonts w:ascii="Times New Roman" w:hAnsi="Times New Roman" w:cs="Times New Roman"/>
          <w:color w:val="000000" w:themeColor="text1"/>
          <w:sz w:val="28"/>
          <w:szCs w:val="28"/>
        </w:rPr>
        <w:t>1</w:t>
      </w:r>
      <w:r w:rsidRPr="009C7A2A">
        <w:rPr>
          <w:rFonts w:ascii="Times New Roman" w:hAnsi="Times New Roman" w:cs="Times New Roman"/>
          <w:sz w:val="28"/>
          <w:szCs w:val="28"/>
        </w:rPr>
        <w:t xml:space="preserve">. Oligonucleotide sequences used in quantitative PCR assay for </w:t>
      </w:r>
      <w:r w:rsidRPr="009C7A2A">
        <w:rPr>
          <w:rFonts w:ascii="Times New Roman" w:hAnsi="Times New Roman" w:cs="Times New Roman"/>
          <w:i/>
          <w:iCs/>
          <w:sz w:val="28"/>
          <w:szCs w:val="28"/>
        </w:rPr>
        <w:t>pfhrp2/3</w:t>
      </w:r>
      <w:r w:rsidRPr="009C7A2A">
        <w:rPr>
          <w:rFonts w:ascii="Times New Roman" w:hAnsi="Times New Roman" w:cs="Times New Roman"/>
          <w:sz w:val="28"/>
          <w:szCs w:val="28"/>
        </w:rPr>
        <w:t xml:space="preserve"> gene deletions</w:t>
      </w:r>
    </w:p>
    <w:tbl>
      <w:tblPr>
        <w:tblStyle w:val="ListTable2"/>
        <w:tblW w:w="10216" w:type="dxa"/>
        <w:tblLook w:val="0600" w:firstRow="0" w:lastRow="0" w:firstColumn="0" w:lastColumn="0" w:noHBand="1" w:noVBand="1"/>
      </w:tblPr>
      <w:tblGrid>
        <w:gridCol w:w="2347"/>
        <w:gridCol w:w="2223"/>
        <w:gridCol w:w="2983"/>
        <w:gridCol w:w="1383"/>
        <w:gridCol w:w="1280"/>
      </w:tblGrid>
      <w:tr w:rsidR="007E396A" w:rsidRPr="009C7A2A" w14:paraId="7C71AF5A" w14:textId="77777777" w:rsidTr="00513AE5">
        <w:trPr>
          <w:trHeight w:val="422"/>
        </w:trPr>
        <w:tc>
          <w:tcPr>
            <w:tcW w:w="2347" w:type="dxa"/>
          </w:tcPr>
          <w:p w14:paraId="64A66E05" w14:textId="77777777" w:rsidR="007E396A" w:rsidRPr="009C7A2A" w:rsidRDefault="007E396A" w:rsidP="00513AE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5FD7A0E3" w14:textId="77777777" w:rsidR="007E396A" w:rsidRPr="009C7A2A" w:rsidRDefault="007E396A" w:rsidP="00513AE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C7A2A">
              <w:rPr>
                <w:rFonts w:ascii="Times New Roman" w:hAnsi="Times New Roman" w:cs="Times New Roman"/>
                <w:sz w:val="28"/>
                <w:szCs w:val="28"/>
              </w:rPr>
              <w:t>Target gene</w:t>
            </w:r>
          </w:p>
        </w:tc>
        <w:tc>
          <w:tcPr>
            <w:tcW w:w="2223" w:type="dxa"/>
          </w:tcPr>
          <w:p w14:paraId="6E4413F5" w14:textId="77777777" w:rsidR="007E396A" w:rsidRPr="009C7A2A" w:rsidRDefault="007E396A" w:rsidP="00513AE5">
            <w:pPr>
              <w:jc w:val="center"/>
              <w:rPr>
                <w:rFonts w:ascii="Times New Roman" w:eastAsia="SimSun" w:hAnsi="Times New Roman" w:cs="Times New Roman"/>
                <w:sz w:val="28"/>
                <w:szCs w:val="28"/>
              </w:rPr>
            </w:pPr>
          </w:p>
          <w:p w14:paraId="44BE82A2" w14:textId="77777777" w:rsidR="007E396A" w:rsidRPr="009C7A2A" w:rsidRDefault="007E396A" w:rsidP="00513AE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C7A2A">
              <w:rPr>
                <w:rFonts w:ascii="Times New Roman" w:eastAsia="SimSun" w:hAnsi="Times New Roman" w:cs="Times New Roman"/>
                <w:sz w:val="28"/>
                <w:szCs w:val="28"/>
              </w:rPr>
              <w:t>Primer / Probe name</w:t>
            </w:r>
          </w:p>
        </w:tc>
        <w:tc>
          <w:tcPr>
            <w:tcW w:w="2983" w:type="dxa"/>
          </w:tcPr>
          <w:p w14:paraId="5BA65897" w14:textId="77777777" w:rsidR="007E396A" w:rsidRPr="009C7A2A" w:rsidRDefault="007E396A" w:rsidP="00513AE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17A18D99" w14:textId="77777777" w:rsidR="007E396A" w:rsidRPr="009C7A2A" w:rsidRDefault="007E396A" w:rsidP="00513AE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C7A2A">
              <w:rPr>
                <w:rFonts w:ascii="Times New Roman" w:hAnsi="Times New Roman" w:cs="Times New Roman"/>
                <w:sz w:val="28"/>
                <w:szCs w:val="28"/>
              </w:rPr>
              <w:t>Oligonucleotide sequence [5′ → 3′]</w:t>
            </w:r>
          </w:p>
        </w:tc>
        <w:tc>
          <w:tcPr>
            <w:tcW w:w="1383" w:type="dxa"/>
          </w:tcPr>
          <w:p w14:paraId="2BC1D9E9" w14:textId="77777777" w:rsidR="007E396A" w:rsidRPr="009C7A2A" w:rsidRDefault="007E396A" w:rsidP="00513AE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46D18361" w14:textId="77777777" w:rsidR="007E396A" w:rsidRPr="009C7A2A" w:rsidRDefault="007E396A" w:rsidP="00513AE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C7A2A">
              <w:rPr>
                <w:rFonts w:ascii="Times New Roman" w:hAnsi="Times New Roman" w:cs="Times New Roman"/>
                <w:sz w:val="28"/>
                <w:szCs w:val="28"/>
              </w:rPr>
              <w:t>Amplicon size (bp)</w:t>
            </w:r>
          </w:p>
        </w:tc>
        <w:tc>
          <w:tcPr>
            <w:tcW w:w="1280" w:type="dxa"/>
          </w:tcPr>
          <w:p w14:paraId="6EAA01DE" w14:textId="77777777" w:rsidR="007E396A" w:rsidRPr="009C7A2A" w:rsidRDefault="007E396A" w:rsidP="00513AE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0B16957E" w14:textId="77777777" w:rsidR="007E396A" w:rsidRPr="009C7A2A" w:rsidRDefault="007E396A" w:rsidP="00513AE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C7A2A">
              <w:rPr>
                <w:rFonts w:ascii="Times New Roman" w:hAnsi="Times New Roman" w:cs="Times New Roman"/>
                <w:sz w:val="28"/>
                <w:szCs w:val="28"/>
              </w:rPr>
              <w:t>Conc. in 5x Prime Mix (µmol/L)</w:t>
            </w:r>
          </w:p>
        </w:tc>
      </w:tr>
      <w:tr w:rsidR="007E396A" w:rsidRPr="009C7A2A" w14:paraId="6DBC3008" w14:textId="77777777" w:rsidTr="00513AE5">
        <w:trPr>
          <w:trHeight w:val="377"/>
        </w:trPr>
        <w:tc>
          <w:tcPr>
            <w:tcW w:w="2347" w:type="dxa"/>
            <w:vMerge w:val="restart"/>
          </w:tcPr>
          <w:p w14:paraId="306112D2" w14:textId="77777777" w:rsidR="007E396A" w:rsidRPr="009C7A2A" w:rsidRDefault="007E396A" w:rsidP="00513AE5">
            <w:pPr>
              <w:rPr>
                <w:rFonts w:ascii="Times New Roman" w:eastAsia="SimSun" w:hAnsi="Times New Roman" w:cs="Times New Roman"/>
                <w:sz w:val="28"/>
                <w:szCs w:val="28"/>
              </w:rPr>
            </w:pPr>
          </w:p>
          <w:p w14:paraId="171BD756" w14:textId="77777777" w:rsidR="007E396A" w:rsidRPr="009C7A2A" w:rsidRDefault="007E396A" w:rsidP="00513AE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C7A2A">
              <w:rPr>
                <w:rFonts w:ascii="Times New Roman" w:eastAsia="SimSun" w:hAnsi="Times New Roman" w:cs="Times New Roman"/>
                <w:i/>
                <w:iCs/>
                <w:sz w:val="28"/>
                <w:szCs w:val="28"/>
              </w:rPr>
              <w:t>Pfhrp2</w:t>
            </w:r>
            <w:r w:rsidRPr="009C7A2A">
              <w:rPr>
                <w:rFonts w:ascii="Times New Roman" w:hAnsi="Times New Roman" w:cs="Times New Roman"/>
                <w:sz w:val="28"/>
                <w:szCs w:val="28"/>
              </w:rPr>
              <w:t xml:space="preserve"> gene</w:t>
            </w:r>
          </w:p>
          <w:p w14:paraId="2220B7F0" w14:textId="77777777" w:rsidR="007E396A" w:rsidRPr="009C7A2A" w:rsidRDefault="007E396A" w:rsidP="00513AE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C7A2A">
              <w:rPr>
                <w:rFonts w:ascii="Times New Roman" w:hAnsi="Times New Roman" w:cs="Times New Roman"/>
                <w:sz w:val="28"/>
                <w:szCs w:val="28"/>
              </w:rPr>
              <w:t>(PF3D7_0831800)</w:t>
            </w:r>
          </w:p>
        </w:tc>
        <w:tc>
          <w:tcPr>
            <w:tcW w:w="2223" w:type="dxa"/>
          </w:tcPr>
          <w:p w14:paraId="5C3D46C8" w14:textId="77777777" w:rsidR="007E396A" w:rsidRPr="009C7A2A" w:rsidRDefault="007E396A" w:rsidP="00513AE5">
            <w:pPr>
              <w:rPr>
                <w:rFonts w:ascii="Times New Roman" w:eastAsia="SimSun" w:hAnsi="Times New Roman" w:cs="Times New Roman"/>
                <w:sz w:val="28"/>
                <w:szCs w:val="28"/>
              </w:rPr>
            </w:pPr>
            <w:r w:rsidRPr="009C7A2A">
              <w:rPr>
                <w:rFonts w:ascii="Times New Roman" w:eastAsia="SimSun" w:hAnsi="Times New Roman" w:cs="Times New Roman"/>
                <w:i/>
                <w:iCs/>
                <w:sz w:val="28"/>
                <w:szCs w:val="28"/>
              </w:rPr>
              <w:t>Pfhrp2</w:t>
            </w:r>
            <w:r w:rsidRPr="009C7A2A">
              <w:rPr>
                <w:rFonts w:ascii="Times New Roman" w:eastAsia="SimSun" w:hAnsi="Times New Roman" w:cs="Times New Roman"/>
                <w:sz w:val="28"/>
                <w:szCs w:val="28"/>
              </w:rPr>
              <w:t xml:space="preserve">_ Forward </w:t>
            </w:r>
          </w:p>
        </w:tc>
        <w:tc>
          <w:tcPr>
            <w:tcW w:w="2983" w:type="dxa"/>
          </w:tcPr>
          <w:p w14:paraId="35D14345" w14:textId="77777777" w:rsidR="007E396A" w:rsidRPr="009C7A2A" w:rsidRDefault="007E396A" w:rsidP="00513AE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C7A2A">
              <w:rPr>
                <w:rFonts w:ascii="Times New Roman" w:hAnsi="Times New Roman" w:cs="Times New Roman"/>
                <w:sz w:val="28"/>
                <w:szCs w:val="28"/>
              </w:rPr>
              <w:t>GTA TTA TCC GCT GCC GTT TTT GCC</w:t>
            </w:r>
          </w:p>
        </w:tc>
        <w:tc>
          <w:tcPr>
            <w:tcW w:w="1383" w:type="dxa"/>
            <w:vMerge w:val="restart"/>
          </w:tcPr>
          <w:p w14:paraId="380E7506" w14:textId="77777777" w:rsidR="007E396A" w:rsidRPr="009C7A2A" w:rsidRDefault="007E396A" w:rsidP="00513AE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1DAC418C" w14:textId="77777777" w:rsidR="007E396A" w:rsidRPr="009C7A2A" w:rsidRDefault="007E396A" w:rsidP="00513AE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C7A2A">
              <w:rPr>
                <w:rFonts w:ascii="Times New Roman" w:hAnsi="Times New Roman" w:cs="Times New Roman"/>
                <w:sz w:val="28"/>
                <w:szCs w:val="28"/>
              </w:rPr>
              <w:t>288</w:t>
            </w:r>
          </w:p>
        </w:tc>
        <w:tc>
          <w:tcPr>
            <w:tcW w:w="1280" w:type="dxa"/>
          </w:tcPr>
          <w:p w14:paraId="745B4D95" w14:textId="77777777" w:rsidR="007E396A" w:rsidRPr="009C7A2A" w:rsidRDefault="007E396A" w:rsidP="00513AE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C7A2A">
              <w:rPr>
                <w:rFonts w:ascii="Times New Roman" w:eastAsia="SimSun" w:hAnsi="Times New Roman" w:cs="Times New Roman"/>
                <w:sz w:val="28"/>
                <w:szCs w:val="28"/>
              </w:rPr>
              <w:t xml:space="preserve">1.5 </w:t>
            </w:r>
          </w:p>
        </w:tc>
      </w:tr>
      <w:tr w:rsidR="007E396A" w:rsidRPr="009C7A2A" w14:paraId="31B0D44E" w14:textId="77777777" w:rsidTr="00513AE5">
        <w:trPr>
          <w:trHeight w:val="359"/>
        </w:trPr>
        <w:tc>
          <w:tcPr>
            <w:tcW w:w="2347" w:type="dxa"/>
            <w:vMerge/>
          </w:tcPr>
          <w:p w14:paraId="678B9A1D" w14:textId="77777777" w:rsidR="007E396A" w:rsidRPr="009C7A2A" w:rsidRDefault="007E396A" w:rsidP="00513AE5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23" w:type="dxa"/>
          </w:tcPr>
          <w:p w14:paraId="71A44A6F" w14:textId="77777777" w:rsidR="007E396A" w:rsidRPr="009C7A2A" w:rsidRDefault="007E396A" w:rsidP="00513AE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C7A2A">
              <w:rPr>
                <w:rFonts w:ascii="Times New Roman" w:eastAsia="SimSun" w:hAnsi="Times New Roman" w:cs="Times New Roman"/>
                <w:i/>
                <w:iCs/>
                <w:sz w:val="28"/>
                <w:szCs w:val="28"/>
              </w:rPr>
              <w:t>Pfhrp2</w:t>
            </w:r>
            <w:r w:rsidRPr="009C7A2A">
              <w:rPr>
                <w:rFonts w:ascii="Times New Roman" w:eastAsia="SimSun" w:hAnsi="Times New Roman" w:cs="Times New Roman"/>
                <w:sz w:val="28"/>
                <w:szCs w:val="28"/>
              </w:rPr>
              <w:t xml:space="preserve">_Reverse </w:t>
            </w:r>
          </w:p>
        </w:tc>
        <w:tc>
          <w:tcPr>
            <w:tcW w:w="2983" w:type="dxa"/>
          </w:tcPr>
          <w:p w14:paraId="46C886D9" w14:textId="77777777" w:rsidR="007E396A" w:rsidRPr="009C7A2A" w:rsidRDefault="007E396A" w:rsidP="00513AE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C7A2A">
              <w:rPr>
                <w:rFonts w:ascii="Times New Roman" w:hAnsi="Times New Roman" w:cs="Times New Roman"/>
                <w:sz w:val="28"/>
                <w:szCs w:val="28"/>
              </w:rPr>
              <w:t>TCT ACA TGT GCT TGA GTT TCG</w:t>
            </w:r>
          </w:p>
        </w:tc>
        <w:tc>
          <w:tcPr>
            <w:tcW w:w="1383" w:type="dxa"/>
            <w:vMerge/>
          </w:tcPr>
          <w:p w14:paraId="15EA1CDC" w14:textId="77777777" w:rsidR="007E396A" w:rsidRPr="009C7A2A" w:rsidRDefault="007E396A" w:rsidP="00513AE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80" w:type="dxa"/>
          </w:tcPr>
          <w:p w14:paraId="5161D839" w14:textId="77777777" w:rsidR="007E396A" w:rsidRPr="009C7A2A" w:rsidRDefault="007E396A" w:rsidP="00513AE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C7A2A">
              <w:rPr>
                <w:rFonts w:ascii="Times New Roman" w:eastAsia="SimSun" w:hAnsi="Times New Roman" w:cs="Times New Roman"/>
                <w:sz w:val="28"/>
                <w:szCs w:val="28"/>
              </w:rPr>
              <w:t xml:space="preserve">1.5 </w:t>
            </w:r>
          </w:p>
        </w:tc>
      </w:tr>
      <w:tr w:rsidR="007E396A" w:rsidRPr="009C7A2A" w14:paraId="7B1BC0ED" w14:textId="77777777" w:rsidTr="00513AE5">
        <w:tc>
          <w:tcPr>
            <w:tcW w:w="2347" w:type="dxa"/>
            <w:vMerge/>
          </w:tcPr>
          <w:p w14:paraId="67CD86C1" w14:textId="77777777" w:rsidR="007E396A" w:rsidRPr="009C7A2A" w:rsidRDefault="007E396A" w:rsidP="00513AE5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23" w:type="dxa"/>
          </w:tcPr>
          <w:p w14:paraId="52B792D2" w14:textId="77777777" w:rsidR="007E396A" w:rsidRPr="009C7A2A" w:rsidRDefault="007E396A" w:rsidP="00513AE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C7A2A">
              <w:rPr>
                <w:rFonts w:ascii="Times New Roman" w:eastAsia="SimSun" w:hAnsi="Times New Roman" w:cs="Times New Roman"/>
                <w:i/>
                <w:iCs/>
                <w:sz w:val="28"/>
                <w:szCs w:val="28"/>
              </w:rPr>
              <w:t>Pfhrp2</w:t>
            </w:r>
            <w:r w:rsidRPr="009C7A2A">
              <w:rPr>
                <w:rFonts w:ascii="Times New Roman" w:eastAsia="SimSun" w:hAnsi="Times New Roman" w:cs="Times New Roman"/>
                <w:sz w:val="28"/>
                <w:szCs w:val="28"/>
              </w:rPr>
              <w:t>_Probe</w:t>
            </w:r>
          </w:p>
        </w:tc>
        <w:tc>
          <w:tcPr>
            <w:tcW w:w="2983" w:type="dxa"/>
          </w:tcPr>
          <w:p w14:paraId="67887407" w14:textId="77777777" w:rsidR="007E396A" w:rsidRPr="009C7A2A" w:rsidRDefault="007E396A" w:rsidP="00513AE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C7A2A">
              <w:rPr>
                <w:rFonts w:ascii="Times New Roman" w:eastAsia="SimSun" w:hAnsi="Times New Roman" w:cs="Times New Roman"/>
                <w:sz w:val="28"/>
                <w:szCs w:val="28"/>
              </w:rPr>
              <w:t xml:space="preserve">5’ 6-FAM/TTC CGC ATT/ ZEN/3’ TAA </w:t>
            </w:r>
            <w:proofErr w:type="spellStart"/>
            <w:r w:rsidRPr="009C7A2A">
              <w:rPr>
                <w:rFonts w:ascii="Times New Roman" w:eastAsia="SimSun" w:hAnsi="Times New Roman" w:cs="Times New Roman"/>
                <w:sz w:val="28"/>
                <w:szCs w:val="28"/>
              </w:rPr>
              <w:t>TAA</w:t>
            </w:r>
            <w:proofErr w:type="spellEnd"/>
            <w:r w:rsidRPr="009C7A2A">
              <w:rPr>
                <w:rFonts w:ascii="Times New Roman" w:eastAsia="SimSu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9C7A2A">
              <w:rPr>
                <w:rFonts w:ascii="Times New Roman" w:eastAsia="SimSun" w:hAnsi="Times New Roman" w:cs="Times New Roman"/>
                <w:sz w:val="28"/>
                <w:szCs w:val="28"/>
              </w:rPr>
              <w:t>TAA</w:t>
            </w:r>
            <w:proofErr w:type="spellEnd"/>
            <w:r w:rsidRPr="009C7A2A">
              <w:rPr>
                <w:rFonts w:ascii="Times New Roman" w:eastAsia="SimSun" w:hAnsi="Times New Roman" w:cs="Times New Roman"/>
                <w:sz w:val="28"/>
                <w:szCs w:val="28"/>
              </w:rPr>
              <w:t xml:space="preserve"> CTT GTG TAG C/3IABkFQ</w:t>
            </w:r>
          </w:p>
        </w:tc>
        <w:tc>
          <w:tcPr>
            <w:tcW w:w="1383" w:type="dxa"/>
          </w:tcPr>
          <w:p w14:paraId="78D82667" w14:textId="77777777" w:rsidR="007E396A" w:rsidRPr="009C7A2A" w:rsidRDefault="007E396A" w:rsidP="00513AE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C7A2A">
              <w:rPr>
                <w:rFonts w:ascii="Times New Roman" w:hAnsi="Times New Roman" w:cs="Times New Roman"/>
                <w:sz w:val="28"/>
                <w:szCs w:val="28"/>
              </w:rPr>
              <w:t>28</w:t>
            </w:r>
          </w:p>
        </w:tc>
        <w:tc>
          <w:tcPr>
            <w:tcW w:w="1280" w:type="dxa"/>
          </w:tcPr>
          <w:p w14:paraId="174632E9" w14:textId="77777777" w:rsidR="007E396A" w:rsidRPr="009C7A2A" w:rsidRDefault="007E396A" w:rsidP="00513AE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C7A2A">
              <w:rPr>
                <w:rFonts w:ascii="Times New Roman" w:eastAsia="SimSun" w:hAnsi="Times New Roman" w:cs="Times New Roman"/>
                <w:sz w:val="28"/>
                <w:szCs w:val="28"/>
              </w:rPr>
              <w:t xml:space="preserve">0.375 </w:t>
            </w:r>
          </w:p>
        </w:tc>
      </w:tr>
      <w:tr w:rsidR="007E396A" w:rsidRPr="009C7A2A" w14:paraId="7FDDE052" w14:textId="77777777" w:rsidTr="00513AE5">
        <w:trPr>
          <w:trHeight w:val="350"/>
        </w:trPr>
        <w:tc>
          <w:tcPr>
            <w:tcW w:w="2347" w:type="dxa"/>
            <w:vMerge w:val="restart"/>
          </w:tcPr>
          <w:p w14:paraId="72C52B59" w14:textId="77777777" w:rsidR="007E396A" w:rsidRPr="009C7A2A" w:rsidRDefault="007E396A" w:rsidP="00513AE5">
            <w:pP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</w:p>
          <w:p w14:paraId="111CDADD" w14:textId="77777777" w:rsidR="007E396A" w:rsidRPr="009C7A2A" w:rsidRDefault="007E396A" w:rsidP="00513AE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C7A2A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8"/>
                <w:szCs w:val="28"/>
              </w:rPr>
              <w:t>Pfhrp3</w:t>
            </w:r>
            <w:r w:rsidRPr="009C7A2A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gene</w:t>
            </w:r>
          </w:p>
          <w:p w14:paraId="1B05088F" w14:textId="77777777" w:rsidR="007E396A" w:rsidRPr="009C7A2A" w:rsidRDefault="007E396A" w:rsidP="00513AE5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C7A2A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(PF3D7_1372200)</w:t>
            </w:r>
          </w:p>
        </w:tc>
        <w:tc>
          <w:tcPr>
            <w:tcW w:w="2223" w:type="dxa"/>
          </w:tcPr>
          <w:p w14:paraId="2B26193D" w14:textId="77777777" w:rsidR="007E396A" w:rsidRPr="009C7A2A" w:rsidRDefault="007E396A" w:rsidP="00513AE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C7A2A">
              <w:rPr>
                <w:rFonts w:ascii="Times New Roman" w:eastAsia="SimSun" w:hAnsi="Times New Roman" w:cs="Times New Roman"/>
                <w:i/>
                <w:iCs/>
                <w:sz w:val="28"/>
                <w:szCs w:val="28"/>
              </w:rPr>
              <w:t>Pfhrp3</w:t>
            </w:r>
            <w:r w:rsidRPr="009C7A2A">
              <w:rPr>
                <w:rFonts w:ascii="Times New Roman" w:eastAsia="SimSun" w:hAnsi="Times New Roman" w:cs="Times New Roman"/>
                <w:sz w:val="28"/>
                <w:szCs w:val="28"/>
              </w:rPr>
              <w:t xml:space="preserve">_Forward </w:t>
            </w:r>
          </w:p>
        </w:tc>
        <w:tc>
          <w:tcPr>
            <w:tcW w:w="2983" w:type="dxa"/>
          </w:tcPr>
          <w:p w14:paraId="6FA2F0FB" w14:textId="77777777" w:rsidR="007E396A" w:rsidRPr="009C7A2A" w:rsidRDefault="007E396A" w:rsidP="00513AE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C7A2A">
              <w:rPr>
                <w:rFonts w:ascii="Times New Roman" w:eastAsia="SimSun" w:hAnsi="Times New Roman" w:cs="Times New Roman"/>
                <w:sz w:val="28"/>
                <w:szCs w:val="28"/>
              </w:rPr>
              <w:t>ATA TTA TCC GCT GCC GTT TTT GCT</w:t>
            </w:r>
          </w:p>
        </w:tc>
        <w:tc>
          <w:tcPr>
            <w:tcW w:w="1383" w:type="dxa"/>
            <w:vMerge w:val="restart"/>
          </w:tcPr>
          <w:p w14:paraId="5903B362" w14:textId="77777777" w:rsidR="007E396A" w:rsidRPr="009C7A2A" w:rsidRDefault="007E396A" w:rsidP="00513AE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7E05AD82" w14:textId="77777777" w:rsidR="007E396A" w:rsidRPr="009C7A2A" w:rsidRDefault="007E396A" w:rsidP="00513AE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C7A2A">
              <w:rPr>
                <w:rFonts w:ascii="Times New Roman" w:hAnsi="Times New Roman" w:cs="Times New Roman"/>
                <w:sz w:val="28"/>
                <w:szCs w:val="28"/>
              </w:rPr>
              <w:t>289</w:t>
            </w:r>
          </w:p>
        </w:tc>
        <w:tc>
          <w:tcPr>
            <w:tcW w:w="1280" w:type="dxa"/>
          </w:tcPr>
          <w:p w14:paraId="3ADE5E8B" w14:textId="77777777" w:rsidR="007E396A" w:rsidRPr="009C7A2A" w:rsidRDefault="007E396A" w:rsidP="00513AE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C7A2A">
              <w:rPr>
                <w:rFonts w:ascii="Times New Roman" w:eastAsia="SimSun" w:hAnsi="Times New Roman" w:cs="Times New Roman"/>
                <w:sz w:val="28"/>
                <w:szCs w:val="28"/>
              </w:rPr>
              <w:t xml:space="preserve">1.5 </w:t>
            </w:r>
          </w:p>
        </w:tc>
      </w:tr>
      <w:tr w:rsidR="007E396A" w:rsidRPr="009C7A2A" w14:paraId="3B36BC4C" w14:textId="77777777" w:rsidTr="00513AE5">
        <w:trPr>
          <w:trHeight w:val="350"/>
        </w:trPr>
        <w:tc>
          <w:tcPr>
            <w:tcW w:w="2347" w:type="dxa"/>
            <w:vMerge/>
          </w:tcPr>
          <w:p w14:paraId="7DF3A438" w14:textId="77777777" w:rsidR="007E396A" w:rsidRPr="009C7A2A" w:rsidRDefault="007E396A" w:rsidP="00513AE5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23" w:type="dxa"/>
          </w:tcPr>
          <w:p w14:paraId="06EFF10F" w14:textId="77777777" w:rsidR="007E396A" w:rsidRPr="009C7A2A" w:rsidRDefault="007E396A" w:rsidP="00513AE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C7A2A">
              <w:rPr>
                <w:rFonts w:ascii="Times New Roman" w:eastAsia="SimSun" w:hAnsi="Times New Roman" w:cs="Times New Roman"/>
                <w:i/>
                <w:iCs/>
                <w:sz w:val="28"/>
                <w:szCs w:val="28"/>
              </w:rPr>
              <w:t>Pfhrp3</w:t>
            </w:r>
            <w:r w:rsidRPr="009C7A2A">
              <w:rPr>
                <w:rFonts w:ascii="Times New Roman" w:eastAsia="SimSun" w:hAnsi="Times New Roman" w:cs="Times New Roman"/>
                <w:sz w:val="28"/>
                <w:szCs w:val="28"/>
              </w:rPr>
              <w:t xml:space="preserve">_Reverse </w:t>
            </w:r>
          </w:p>
        </w:tc>
        <w:tc>
          <w:tcPr>
            <w:tcW w:w="2983" w:type="dxa"/>
          </w:tcPr>
          <w:p w14:paraId="3DFF718A" w14:textId="77777777" w:rsidR="007E396A" w:rsidRPr="009C7A2A" w:rsidRDefault="007E396A" w:rsidP="00513AE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C7A2A">
              <w:rPr>
                <w:rFonts w:ascii="Times New Roman" w:eastAsia="SimSun" w:hAnsi="Times New Roman" w:cs="Times New Roman"/>
                <w:sz w:val="28"/>
                <w:szCs w:val="28"/>
              </w:rPr>
              <w:t>CCT GCA TGT GCT TGA CTT TCG T</w:t>
            </w:r>
          </w:p>
        </w:tc>
        <w:tc>
          <w:tcPr>
            <w:tcW w:w="1383" w:type="dxa"/>
            <w:vMerge/>
          </w:tcPr>
          <w:p w14:paraId="0BB3919B" w14:textId="77777777" w:rsidR="007E396A" w:rsidRPr="009C7A2A" w:rsidRDefault="007E396A" w:rsidP="00513AE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80" w:type="dxa"/>
          </w:tcPr>
          <w:p w14:paraId="02E58BF4" w14:textId="77777777" w:rsidR="007E396A" w:rsidRPr="009C7A2A" w:rsidRDefault="007E396A" w:rsidP="00513AE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C7A2A">
              <w:rPr>
                <w:rFonts w:ascii="Times New Roman" w:eastAsia="SimSun" w:hAnsi="Times New Roman" w:cs="Times New Roman"/>
                <w:sz w:val="28"/>
                <w:szCs w:val="28"/>
              </w:rPr>
              <w:t xml:space="preserve">1.5 </w:t>
            </w:r>
          </w:p>
        </w:tc>
      </w:tr>
      <w:tr w:rsidR="007E396A" w:rsidRPr="009C7A2A" w14:paraId="6BCC6E66" w14:textId="77777777" w:rsidTr="00513AE5">
        <w:tc>
          <w:tcPr>
            <w:tcW w:w="2347" w:type="dxa"/>
            <w:vMerge/>
          </w:tcPr>
          <w:p w14:paraId="3DE29357" w14:textId="77777777" w:rsidR="007E396A" w:rsidRPr="009C7A2A" w:rsidRDefault="007E396A" w:rsidP="00513AE5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23" w:type="dxa"/>
          </w:tcPr>
          <w:p w14:paraId="383B5862" w14:textId="77777777" w:rsidR="007E396A" w:rsidRPr="009C7A2A" w:rsidRDefault="007E396A" w:rsidP="00513AE5">
            <w:pPr>
              <w:rPr>
                <w:rFonts w:ascii="Times New Roman" w:eastAsia="SimSun" w:hAnsi="Times New Roman" w:cs="Times New Roman"/>
                <w:sz w:val="28"/>
                <w:szCs w:val="28"/>
              </w:rPr>
            </w:pPr>
            <w:r w:rsidRPr="009C7A2A">
              <w:rPr>
                <w:rFonts w:ascii="Times New Roman" w:eastAsia="SimSun" w:hAnsi="Times New Roman" w:cs="Times New Roman"/>
                <w:i/>
                <w:iCs/>
                <w:sz w:val="28"/>
                <w:szCs w:val="28"/>
              </w:rPr>
              <w:t>Pfhrp3</w:t>
            </w:r>
            <w:r w:rsidRPr="009C7A2A">
              <w:rPr>
                <w:rFonts w:ascii="Times New Roman" w:eastAsia="SimSun" w:hAnsi="Times New Roman" w:cs="Times New Roman"/>
                <w:sz w:val="28"/>
                <w:szCs w:val="28"/>
              </w:rPr>
              <w:t>_Probe</w:t>
            </w:r>
          </w:p>
        </w:tc>
        <w:tc>
          <w:tcPr>
            <w:tcW w:w="2983" w:type="dxa"/>
          </w:tcPr>
          <w:p w14:paraId="57BA7108" w14:textId="77777777" w:rsidR="007E396A" w:rsidRPr="009C7A2A" w:rsidRDefault="007E396A" w:rsidP="00513AE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C7A2A">
              <w:rPr>
                <w:rFonts w:ascii="Times New Roman" w:eastAsia="SimSun" w:hAnsi="Times New Roman" w:cs="Times New Roman"/>
                <w:sz w:val="28"/>
                <w:szCs w:val="28"/>
              </w:rPr>
              <w:t>5’HEX/CTC CGA ATT/ZEN/3’ TAA CAA CTT GTT TAG C/3IABkFq</w:t>
            </w:r>
          </w:p>
        </w:tc>
        <w:tc>
          <w:tcPr>
            <w:tcW w:w="1383" w:type="dxa"/>
          </w:tcPr>
          <w:p w14:paraId="268F1A0C" w14:textId="77777777" w:rsidR="007E396A" w:rsidRPr="009C7A2A" w:rsidRDefault="007E396A" w:rsidP="00513AE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C7A2A">
              <w:rPr>
                <w:rFonts w:ascii="Times New Roman" w:hAnsi="Times New Roman" w:cs="Times New Roman"/>
                <w:sz w:val="28"/>
                <w:szCs w:val="28"/>
              </w:rPr>
              <w:t>28</w:t>
            </w:r>
          </w:p>
        </w:tc>
        <w:tc>
          <w:tcPr>
            <w:tcW w:w="1280" w:type="dxa"/>
          </w:tcPr>
          <w:p w14:paraId="5AE7058A" w14:textId="77777777" w:rsidR="007E396A" w:rsidRPr="009C7A2A" w:rsidRDefault="007E396A" w:rsidP="00513AE5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C7A2A">
              <w:rPr>
                <w:rFonts w:ascii="Times New Roman" w:eastAsia="SimSun" w:hAnsi="Times New Roman" w:cs="Times New Roman"/>
                <w:sz w:val="28"/>
                <w:szCs w:val="28"/>
              </w:rPr>
              <w:t xml:space="preserve">0.75 </w:t>
            </w:r>
          </w:p>
        </w:tc>
      </w:tr>
    </w:tbl>
    <w:p w14:paraId="1CB43525" w14:textId="77777777" w:rsidR="007E396A" w:rsidRPr="009C7A2A" w:rsidRDefault="007E396A" w:rsidP="007E396A">
      <w:pPr>
        <w:rPr>
          <w:rFonts w:ascii="Times New Roman" w:hAnsi="Times New Roman" w:cs="Times New Roman"/>
          <w:sz w:val="28"/>
          <w:szCs w:val="28"/>
        </w:rPr>
      </w:pPr>
      <w:r w:rsidRPr="009C7A2A">
        <w:rPr>
          <w:rFonts w:ascii="Times New Roman" w:hAnsi="Times New Roman" w:cs="Times New Roman"/>
          <w:sz w:val="28"/>
          <w:szCs w:val="28"/>
        </w:rPr>
        <w:t xml:space="preserve">*All primers were premixed at a 5 </w:t>
      </w:r>
      <w:r w:rsidRPr="009C7A2A">
        <w:rPr>
          <w:rFonts w:ascii="Times New Roman" w:eastAsia="SimSun" w:hAnsi="Times New Roman" w:cs="Times New Roman"/>
          <w:sz w:val="28"/>
          <w:szCs w:val="28"/>
          <w:lang w:eastAsia="zh-CN"/>
        </w:rPr>
        <w:t>×</w:t>
      </w:r>
      <w:r w:rsidRPr="009C7A2A">
        <w:rPr>
          <w:rFonts w:ascii="Times New Roman" w:hAnsi="Times New Roman" w:cs="Times New Roman"/>
          <w:sz w:val="28"/>
          <w:szCs w:val="28"/>
        </w:rPr>
        <w:t>concentration to prepare a working primer mix.</w:t>
      </w:r>
    </w:p>
    <w:p w14:paraId="48678A1B" w14:textId="77777777" w:rsidR="007E396A" w:rsidRPr="009C7A2A" w:rsidRDefault="007E396A" w:rsidP="007E396A">
      <w:pPr>
        <w:rPr>
          <w:rFonts w:ascii="Times New Roman" w:hAnsi="Times New Roman" w:cs="Times New Roman"/>
          <w:color w:val="00B0F0"/>
          <w:sz w:val="28"/>
          <w:szCs w:val="28"/>
        </w:rPr>
      </w:pPr>
      <w:r w:rsidRPr="009C7A2A">
        <w:rPr>
          <w:rFonts w:ascii="Times New Roman" w:hAnsi="Times New Roman" w:cs="Times New Roman"/>
          <w:sz w:val="28"/>
          <w:szCs w:val="28"/>
        </w:rPr>
        <w:t xml:space="preserve">*Oligonucleotide sequences were derived from Schindler T. </w:t>
      </w:r>
      <w:r w:rsidRPr="009C7A2A">
        <w:rPr>
          <w:rFonts w:ascii="Times New Roman" w:hAnsi="Times New Roman" w:cs="Times New Roman"/>
          <w:i/>
          <w:iCs/>
          <w:sz w:val="28"/>
          <w:szCs w:val="28"/>
        </w:rPr>
        <w:t xml:space="preserve">et al </w:t>
      </w:r>
      <w:r w:rsidRPr="009C7A2A">
        <w:rPr>
          <w:rFonts w:ascii="Times New Roman" w:hAnsi="Times New Roman" w:cs="Times New Roman"/>
          <w:sz w:val="28"/>
          <w:szCs w:val="28"/>
        </w:rPr>
        <w:fldChar w:fldCharType="begin"/>
      </w:r>
      <w:r w:rsidRPr="009C7A2A">
        <w:rPr>
          <w:rFonts w:ascii="Times New Roman" w:hAnsi="Times New Roman" w:cs="Times New Roman"/>
          <w:sz w:val="28"/>
          <w:szCs w:val="28"/>
        </w:rPr>
        <w:instrText xml:space="preserve"> ADDIN EN.CITE &lt;EndNote&gt;&lt;Cite&gt;&lt;Author&gt;Schindler&lt;/Author&gt;&lt;Year&gt;2019&lt;/Year&gt;&lt;RecNum&gt;21&lt;/RecNum&gt;&lt;DisplayText&gt;[21]&lt;/DisplayText&gt;&lt;record&gt;&lt;rec-number&gt;21&lt;/rec-number&gt;&lt;foreign-keys&gt;&lt;key app="EN" db-id="evda00xe40095devaf5xrde3tezsse5vr2t2" timestamp="1755009580"&gt;21&lt;/key&gt;&lt;/foreign-keys&gt;&lt;ref-type name="Journal Article"&gt;17&lt;/ref-type&gt;&lt;contributors&gt;&lt;authors&gt;&lt;author&gt;Schindler, Tobias&lt;/author&gt;&lt;author&gt;Deal, Anna C&lt;/author&gt;&lt;author&gt;Fink, Martina&lt;/author&gt;&lt;author&gt;Guirou, Etienne&lt;/author&gt;&lt;author&gt;Moser, Kara A&lt;/author&gt;&lt;author&gt;Mwakasungula, Solomon M&lt;/author&gt;&lt;author&gt;Mihayo, Michael G&lt;/author&gt;&lt;author&gt;Jongo, Said A&lt;/author&gt;&lt;author&gt;Chaki, Prosper P&lt;/author&gt;&lt;author&gt;Abdulla, Salim&lt;/author&gt;&lt;/authors&gt;&lt;/contributors&gt;&lt;titles&gt;&lt;title&gt;A multiplex qPCR approach for detection of pfhrp2 and pfhrp3 gene deletions in multiple strain infections of Plasmodium falciparum&lt;/title&gt;&lt;secondary-title&gt;Sci Rep&lt;/secondary-title&gt;&lt;/titles&gt;&lt;periodical&gt;&lt;full-title&gt;Sci Rep&lt;/full-title&gt;&lt;/periodical&gt;&lt;pages&gt;13107&lt;/pages&gt;&lt;volume&gt;9&lt;/volume&gt;&lt;number&gt;1&lt;/number&gt;&lt;dates&gt;&lt;year&gt;2019&lt;/year&gt;&lt;/dates&gt;&lt;isbn&gt;2045-2322&lt;/isbn&gt;&lt;urls&gt;&lt;/urls&gt;&lt;/record&gt;&lt;/Cite&gt;&lt;/EndNote&gt;</w:instrText>
      </w:r>
      <w:r w:rsidRPr="009C7A2A">
        <w:rPr>
          <w:rFonts w:ascii="Times New Roman" w:hAnsi="Times New Roman" w:cs="Times New Roman"/>
          <w:sz w:val="28"/>
          <w:szCs w:val="28"/>
        </w:rPr>
        <w:fldChar w:fldCharType="separate"/>
      </w:r>
      <w:r w:rsidRPr="009C7A2A">
        <w:rPr>
          <w:rFonts w:ascii="Times New Roman" w:hAnsi="Times New Roman" w:cs="Times New Roman"/>
          <w:noProof/>
          <w:sz w:val="28"/>
          <w:szCs w:val="28"/>
        </w:rPr>
        <w:t>[21]</w:t>
      </w:r>
      <w:r w:rsidRPr="009C7A2A">
        <w:rPr>
          <w:rFonts w:ascii="Times New Roman" w:hAnsi="Times New Roman" w:cs="Times New Roman"/>
          <w:sz w:val="28"/>
          <w:szCs w:val="28"/>
        </w:rPr>
        <w:fldChar w:fldCharType="end"/>
      </w:r>
      <w:r w:rsidRPr="009C7A2A">
        <w:rPr>
          <w:rFonts w:ascii="Times New Roman" w:hAnsi="Times New Roman" w:cs="Times New Roman"/>
          <w:i/>
          <w:iCs/>
          <w:sz w:val="28"/>
          <w:szCs w:val="28"/>
        </w:rPr>
        <w:t xml:space="preserve">. </w:t>
      </w:r>
    </w:p>
    <w:p w14:paraId="472A1A74" w14:textId="77777777" w:rsidR="007E396A" w:rsidRPr="009C7A2A" w:rsidRDefault="007E396A" w:rsidP="007E396A">
      <w:pPr>
        <w:spacing w:line="276" w:lineRule="auto"/>
        <w:ind w:firstLineChars="50" w:firstLine="140"/>
        <w:jc w:val="both"/>
        <w:rPr>
          <w:rFonts w:ascii="Times New Roman" w:hAnsi="Times New Roman" w:cs="Times New Roman"/>
          <w:sz w:val="28"/>
          <w:szCs w:val="28"/>
          <w:lang w:eastAsia="ko-KR"/>
        </w:rPr>
      </w:pPr>
      <w:r w:rsidRPr="009C7A2A">
        <w:rPr>
          <w:rFonts w:ascii="Times New Roman" w:hAnsi="Times New Roman" w:cs="Times New Roman"/>
          <w:sz w:val="28"/>
          <w:szCs w:val="28"/>
          <w:lang w:eastAsia="ko-KR"/>
        </w:rPr>
        <w:t xml:space="preserve">bp base pairs, </w:t>
      </w:r>
      <w:r w:rsidRPr="009C7A2A">
        <w:rPr>
          <w:rFonts w:ascii="Times New Roman" w:hAnsi="Times New Roman" w:cs="Times New Roman"/>
          <w:sz w:val="28"/>
          <w:szCs w:val="28"/>
        </w:rPr>
        <w:t xml:space="preserve">µmol/L micromoles per </w:t>
      </w:r>
      <w:proofErr w:type="spellStart"/>
      <w:r w:rsidRPr="009C7A2A">
        <w:rPr>
          <w:rFonts w:ascii="Times New Roman" w:hAnsi="Times New Roman" w:cs="Times New Roman"/>
          <w:sz w:val="28"/>
          <w:szCs w:val="28"/>
        </w:rPr>
        <w:t>liter</w:t>
      </w:r>
      <w:proofErr w:type="spellEnd"/>
      <w:r w:rsidRPr="009C7A2A">
        <w:rPr>
          <w:rFonts w:ascii="Times New Roman" w:hAnsi="Times New Roman" w:cs="Times New Roman"/>
          <w:sz w:val="28"/>
          <w:szCs w:val="28"/>
          <w:lang w:eastAsia="ko-KR"/>
        </w:rPr>
        <w:t>.</w:t>
      </w:r>
    </w:p>
    <w:p w14:paraId="1B950E59" w14:textId="77777777" w:rsidR="00365046" w:rsidRPr="009C7A2A" w:rsidRDefault="00365046"/>
    <w:sectPr w:rsidR="00365046" w:rsidRPr="009C7A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96A"/>
    <w:rsid w:val="00000B5A"/>
    <w:rsid w:val="00006D2E"/>
    <w:rsid w:val="00025738"/>
    <w:rsid w:val="0002751A"/>
    <w:rsid w:val="00067832"/>
    <w:rsid w:val="000704AC"/>
    <w:rsid w:val="0007079E"/>
    <w:rsid w:val="00090B4D"/>
    <w:rsid w:val="0009652C"/>
    <w:rsid w:val="000A22C0"/>
    <w:rsid w:val="000C19AA"/>
    <w:rsid w:val="000D2364"/>
    <w:rsid w:val="000F168E"/>
    <w:rsid w:val="000F2253"/>
    <w:rsid w:val="00146118"/>
    <w:rsid w:val="00164397"/>
    <w:rsid w:val="001707DF"/>
    <w:rsid w:val="001C1592"/>
    <w:rsid w:val="001D3F41"/>
    <w:rsid w:val="001F1D90"/>
    <w:rsid w:val="00204335"/>
    <w:rsid w:val="00266B06"/>
    <w:rsid w:val="00270D88"/>
    <w:rsid w:val="00283573"/>
    <w:rsid w:val="00283931"/>
    <w:rsid w:val="002B15ED"/>
    <w:rsid w:val="002B312D"/>
    <w:rsid w:val="002D7202"/>
    <w:rsid w:val="002F6BF2"/>
    <w:rsid w:val="0030030C"/>
    <w:rsid w:val="00314418"/>
    <w:rsid w:val="0034454A"/>
    <w:rsid w:val="00350B82"/>
    <w:rsid w:val="00361CAF"/>
    <w:rsid w:val="00365046"/>
    <w:rsid w:val="003809EE"/>
    <w:rsid w:val="00380F57"/>
    <w:rsid w:val="0039763D"/>
    <w:rsid w:val="00450BB8"/>
    <w:rsid w:val="00462149"/>
    <w:rsid w:val="00463E9B"/>
    <w:rsid w:val="004722D4"/>
    <w:rsid w:val="004F3374"/>
    <w:rsid w:val="00515C45"/>
    <w:rsid w:val="005A3F04"/>
    <w:rsid w:val="005A61DE"/>
    <w:rsid w:val="005B2C81"/>
    <w:rsid w:val="005D0181"/>
    <w:rsid w:val="005E55F5"/>
    <w:rsid w:val="005F234B"/>
    <w:rsid w:val="006036FE"/>
    <w:rsid w:val="00612712"/>
    <w:rsid w:val="006135C7"/>
    <w:rsid w:val="00623392"/>
    <w:rsid w:val="00636BE2"/>
    <w:rsid w:val="00650B1D"/>
    <w:rsid w:val="006607BD"/>
    <w:rsid w:val="00664CBF"/>
    <w:rsid w:val="0068116F"/>
    <w:rsid w:val="006C35EA"/>
    <w:rsid w:val="0076536A"/>
    <w:rsid w:val="00771391"/>
    <w:rsid w:val="00782348"/>
    <w:rsid w:val="00795721"/>
    <w:rsid w:val="007C71C5"/>
    <w:rsid w:val="007E396A"/>
    <w:rsid w:val="007F7242"/>
    <w:rsid w:val="008075F7"/>
    <w:rsid w:val="008130F9"/>
    <w:rsid w:val="00815214"/>
    <w:rsid w:val="00836937"/>
    <w:rsid w:val="00850D0F"/>
    <w:rsid w:val="00886819"/>
    <w:rsid w:val="008B73F1"/>
    <w:rsid w:val="00903E5A"/>
    <w:rsid w:val="00907101"/>
    <w:rsid w:val="009105EC"/>
    <w:rsid w:val="009244F0"/>
    <w:rsid w:val="00950A6C"/>
    <w:rsid w:val="009A068F"/>
    <w:rsid w:val="009A50E7"/>
    <w:rsid w:val="009C7A2A"/>
    <w:rsid w:val="00A5427D"/>
    <w:rsid w:val="00A6348B"/>
    <w:rsid w:val="00A8369C"/>
    <w:rsid w:val="00AA4EB3"/>
    <w:rsid w:val="00AB2B1C"/>
    <w:rsid w:val="00AC45E7"/>
    <w:rsid w:val="00AC5067"/>
    <w:rsid w:val="00AC6F48"/>
    <w:rsid w:val="00AF6A37"/>
    <w:rsid w:val="00B3334C"/>
    <w:rsid w:val="00B33EAB"/>
    <w:rsid w:val="00B33F45"/>
    <w:rsid w:val="00B6400B"/>
    <w:rsid w:val="00B8388D"/>
    <w:rsid w:val="00B84438"/>
    <w:rsid w:val="00B85FEC"/>
    <w:rsid w:val="00B9045F"/>
    <w:rsid w:val="00BD1ABC"/>
    <w:rsid w:val="00C20CAF"/>
    <w:rsid w:val="00C22BA8"/>
    <w:rsid w:val="00C5224E"/>
    <w:rsid w:val="00C57CA4"/>
    <w:rsid w:val="00CA4E44"/>
    <w:rsid w:val="00CB49B1"/>
    <w:rsid w:val="00D04BED"/>
    <w:rsid w:val="00D16C40"/>
    <w:rsid w:val="00D42A77"/>
    <w:rsid w:val="00D9058A"/>
    <w:rsid w:val="00D9487E"/>
    <w:rsid w:val="00DA0377"/>
    <w:rsid w:val="00DA09E5"/>
    <w:rsid w:val="00DC12C6"/>
    <w:rsid w:val="00DD4AD5"/>
    <w:rsid w:val="00DD4B0A"/>
    <w:rsid w:val="00DF2EDB"/>
    <w:rsid w:val="00E14856"/>
    <w:rsid w:val="00E8581C"/>
    <w:rsid w:val="00EA3A40"/>
    <w:rsid w:val="00EC180C"/>
    <w:rsid w:val="00EF5F4F"/>
    <w:rsid w:val="00F158FA"/>
    <w:rsid w:val="00F8013B"/>
    <w:rsid w:val="00F85265"/>
    <w:rsid w:val="00FD22A5"/>
    <w:rsid w:val="00FD6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486C9"/>
  <w15:chartTrackingRefBased/>
  <w15:docId w15:val="{B26D42D5-A705-4550-BB40-0928303E6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7E396A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6</Words>
  <Characters>1690</Characters>
  <Application>Microsoft Office Word</Application>
  <DocSecurity>0</DocSecurity>
  <Lines>14</Lines>
  <Paragraphs>3</Paragraphs>
  <ScaleCrop>false</ScaleCrop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Soundarya</dc:creator>
  <cp:keywords/>
  <dc:description/>
  <cp:lastModifiedBy>B.Soundarya</cp:lastModifiedBy>
  <cp:revision>2</cp:revision>
  <dcterms:created xsi:type="dcterms:W3CDTF">2025-09-13T14:26:00Z</dcterms:created>
  <dcterms:modified xsi:type="dcterms:W3CDTF">2025-09-13T14:30:00Z</dcterms:modified>
</cp:coreProperties>
</file>